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1ADDB" w14:textId="41E20691" w:rsidR="009A22E8" w:rsidRPr="000A310D" w:rsidRDefault="009A22E8" w:rsidP="0095003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A310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Table </w:t>
      </w:r>
      <w:r w:rsidR="007142CD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</w:p>
    <w:p w14:paraId="396B3619" w14:textId="77777777" w:rsidR="009A22E8" w:rsidRDefault="009A22E8" w:rsidP="0095003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76A1767" w14:textId="4F278020" w:rsidR="0095003F" w:rsidRDefault="0095003F" w:rsidP="0095003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85035">
        <w:rPr>
          <w:rFonts w:ascii="Times New Roman" w:hAnsi="Times New Roman" w:cs="Times New Roman"/>
          <w:sz w:val="24"/>
          <w:szCs w:val="24"/>
        </w:rPr>
        <w:t>Significant KEGG pathways and GO terms enriched for</w:t>
      </w:r>
      <w:r w:rsidR="00B867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DvC and MADvC. 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973"/>
        <w:gridCol w:w="1188"/>
        <w:gridCol w:w="2720"/>
        <w:gridCol w:w="794"/>
        <w:gridCol w:w="3341"/>
      </w:tblGrid>
      <w:tr w:rsidR="0095003F" w:rsidRPr="001F0B4A" w14:paraId="69B30DDC" w14:textId="77777777" w:rsidTr="009C05DE">
        <w:trPr>
          <w:trHeight w:val="2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8205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ul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A4BF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 ID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36AA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 Nam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D43A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usted p-value</w:t>
            </w: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7EF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sociated Proteins </w:t>
            </w:r>
          </w:p>
        </w:tc>
      </w:tr>
      <w:tr w:rsidR="0095003F" w:rsidRPr="001F0B4A" w14:paraId="2A2AECE6" w14:textId="77777777" w:rsidTr="009C05DE">
        <w:trPr>
          <w:trHeight w:val="20"/>
        </w:trPr>
        <w:tc>
          <w:tcPr>
            <w:tcW w:w="9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527AC1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v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52F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109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885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let alpha granul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B3A3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6C19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SELENOP</w:t>
            </w:r>
          </w:p>
        </w:tc>
      </w:tr>
      <w:tr w:rsidR="0095003F" w:rsidRPr="001F0B4A" w14:paraId="1F8DC4B9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F0A06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532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33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0518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ophil degranula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4D73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058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KRT1, LTF</w:t>
            </w:r>
          </w:p>
        </w:tc>
      </w:tr>
      <w:tr w:rsidR="0095003F" w:rsidRPr="001F0B4A" w14:paraId="653DA9A7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0A03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EC0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225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6DE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e effector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35CC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DA5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KRT1, LTF, RBP4</w:t>
            </w:r>
          </w:p>
        </w:tc>
      </w:tr>
      <w:tr w:rsidR="0095003F" w:rsidRPr="001F0B4A" w14:paraId="2AC571E5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2484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B91D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177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67E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activa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BEA5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7C7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KRT1, LTF, SELENOP</w:t>
            </w:r>
          </w:p>
        </w:tc>
      </w:tr>
      <w:tr w:rsidR="0095003F" w:rsidRPr="001F0B4A" w14:paraId="5A75B628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F37A7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FD3A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257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61C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let degranula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E29C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7A47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ECM1, SELENOP, TF</w:t>
            </w:r>
          </w:p>
        </w:tc>
      </w:tr>
      <w:tr w:rsidR="0095003F" w:rsidRPr="001F0B4A" w14:paraId="2B385484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9F77E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8A3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7256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54E5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microparticl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D672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93A1" w14:textId="321646F3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1BG, AHSG, </w:t>
            </w:r>
            <w:r w:rsidR="00D01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BP</w:t>
            </w: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TIH1, KRT1, TF</w:t>
            </w:r>
          </w:p>
        </w:tc>
      </w:tr>
      <w:tr w:rsidR="0095003F" w:rsidRPr="001F0B4A" w14:paraId="6B76D8ED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F1B4E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4085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6202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2F9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gen-containing extracellular matrix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B440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EEA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ECM1, F12, F9, ITIH1, KRT1</w:t>
            </w:r>
          </w:p>
        </w:tc>
      </w:tr>
      <w:tr w:rsidR="0095003F" w:rsidRPr="001F0B4A" w14:paraId="48457A76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CE3A6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325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14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280A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retory granul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1254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DC62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ECM1, KRT1, LTF, SELENOP, TF</w:t>
            </w:r>
          </w:p>
        </w:tc>
      </w:tr>
      <w:tr w:rsidR="0095003F" w:rsidRPr="001F0B4A" w14:paraId="70305A5E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7D90F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E64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505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CC6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ed exocytos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04AD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A2D80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25F0229E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7C44F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BD6C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164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D74F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ablishment of localization in cel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F44D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F887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ECM1, F9, KRT1, LTF, SELENOP, TF</w:t>
            </w:r>
          </w:p>
        </w:tc>
      </w:tr>
      <w:tr w:rsidR="0095003F" w:rsidRPr="001F0B4A" w14:paraId="100E353C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CDD7F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F94C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619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C03D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sicle-mediated transpor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9FA7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DAC0E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32F5BCBE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CEF5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352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294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CA6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retion by cel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6B7E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A2B5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ECM1, KRT1, LTF, RBP4, SELENOP, TF</w:t>
            </w:r>
          </w:p>
        </w:tc>
      </w:tr>
      <w:tr w:rsidR="0095003F" w:rsidRPr="001F0B4A" w14:paraId="4C0502B9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68756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BE91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700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8FB9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cellular organelle lume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9E40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C269" w14:textId="48BEB72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1BG, AHSG, ECM1, F9, </w:t>
            </w:r>
            <w:r w:rsidR="00D01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BP</w:t>
            </w: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RT1, LTF, SELENOP, TF</w:t>
            </w:r>
          </w:p>
        </w:tc>
      </w:tr>
      <w:tr w:rsidR="0095003F" w:rsidRPr="001F0B4A" w14:paraId="39E73C42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63F1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EF1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237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F7A1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e system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D71F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8F0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ECM1, F12, KRT1, LTF, RBP4, SELENOP, TF</w:t>
            </w:r>
          </w:p>
        </w:tc>
      </w:tr>
      <w:tr w:rsidR="0095003F" w:rsidRPr="001F0B4A" w14:paraId="0706DF00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F8577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3019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68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1150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08EB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1DED" w14:textId="298CE960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1BG, AHSG, ECM1, F9, </w:t>
            </w:r>
            <w:r w:rsidR="00D01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BP</w:t>
            </w: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RT1, LTF, RBP4, SELENOP, TF</w:t>
            </w:r>
          </w:p>
        </w:tc>
      </w:tr>
      <w:tr w:rsidR="0095003F" w:rsidRPr="001F0B4A" w14:paraId="3B3B0550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A5A492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36E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250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08CC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membrane syste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3B86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4D1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ECM1, F12, F9, HGFAC, KRT1, LTF, SELENOP, TF</w:t>
            </w:r>
          </w:p>
        </w:tc>
      </w:tr>
      <w:tr w:rsidR="0095003F" w:rsidRPr="001F0B4A" w14:paraId="538DD607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7953E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5ACA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7194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ED78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peripher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F8A0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D87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BG, AHSG, ECM1, F12, F9, ITIH1, KRT1, KRT10, LTF, SELENOP, TF</w:t>
            </w:r>
          </w:p>
        </w:tc>
      </w:tr>
      <w:tr w:rsidR="0095003F" w:rsidRPr="001F0B4A" w14:paraId="393F8B8D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8A13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5AB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6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9869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spac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D913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7B14" w14:textId="7D272074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1BG, AHSG, ECM1, F12, F9, </w:t>
            </w:r>
            <w:r w:rsidR="00D01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BP</w:t>
            </w: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GFAC, ITIH1, KRT1, KRT10, LTF, RBP4, SELENOP, TF</w:t>
            </w:r>
          </w:p>
        </w:tc>
      </w:tr>
      <w:tr w:rsidR="0095003F" w:rsidRPr="001F0B4A" w14:paraId="395EC9FD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97F8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600C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322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6575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brane-bounded organell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FCB7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CFB2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305DE40A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7BF16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701C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78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8FBB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plasmic reticulum lume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BD32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F850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F9, TF</w:t>
            </w:r>
          </w:p>
        </w:tc>
      </w:tr>
      <w:tr w:rsidR="0095003F" w:rsidRPr="001F0B4A" w14:paraId="20A3A04D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2185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B119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486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F0B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peptidase inhibitor activit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4DDC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BF4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ITIH1, LTF</w:t>
            </w:r>
          </w:p>
        </w:tc>
      </w:tr>
      <w:tr w:rsidR="0095003F" w:rsidRPr="001F0B4A" w14:paraId="57C38309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96DB5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9A6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5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9570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bone mineraliza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E2D9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6DB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LTF</w:t>
            </w:r>
          </w:p>
        </w:tc>
      </w:tr>
      <w:tr w:rsidR="0095003F" w:rsidRPr="001F0B4A" w14:paraId="25AAA3FD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6E3E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395C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28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333F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e mineraliza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EAE5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16C7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12BDB8E7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1F6A1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5089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210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6DA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response to external stimulu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E632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002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F12, KRT1, LTF</w:t>
            </w:r>
          </w:p>
        </w:tc>
      </w:tr>
      <w:tr w:rsidR="0095003F" w:rsidRPr="001F0B4A" w14:paraId="6F7A18A6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B3C81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D86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046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184B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regulation of peptidase activit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D648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4441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ITIH1, LTF</w:t>
            </w:r>
          </w:p>
        </w:tc>
      </w:tr>
      <w:tr w:rsidR="0095003F" w:rsidRPr="001F0B4A" w14:paraId="16649DBA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08A7F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FD1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150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EB6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eletal system developme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3039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CCE7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LTF, RBP4</w:t>
            </w:r>
          </w:p>
        </w:tc>
      </w:tr>
      <w:tr w:rsidR="0095003F" w:rsidRPr="001F0B4A" w14:paraId="4F8E347F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399F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CDA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109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595B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regulation of developmental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E23B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DA1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7DA39CCF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0BB30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EC1D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78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FFE9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plasmic reticulu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4C5D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408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F12, F9, HGFAC, TF</w:t>
            </w:r>
          </w:p>
        </w:tc>
      </w:tr>
      <w:tr w:rsidR="0095003F" w:rsidRPr="001F0B4A" w14:paraId="33FFA0DF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3B7B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034D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079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806F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catalytic activit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E588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8FF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ITIH1, LTF, TF</w:t>
            </w:r>
          </w:p>
        </w:tc>
      </w:tr>
      <w:tr w:rsidR="0095003F" w:rsidRPr="001F0B4A" w14:paraId="15A9041A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B5B2F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018D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858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523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regulation of response to stimulu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F993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3DF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F12, KRT1, LTF</w:t>
            </w:r>
          </w:p>
        </w:tc>
      </w:tr>
      <w:tr w:rsidR="0095003F" w:rsidRPr="001F0B4A" w14:paraId="02D88769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F04F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D91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695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15C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ammatory respon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A6B7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A242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F12, KRT1, SELENOP</w:t>
            </w:r>
          </w:p>
        </w:tc>
      </w:tr>
      <w:tr w:rsidR="0095003F" w:rsidRPr="001F0B4A" w14:paraId="03AC7815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F7AE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76EA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960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F548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se to external stimulu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91D0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BD6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F12, KRT1, LTF, SELENOP, TF</w:t>
            </w:r>
          </w:p>
        </w:tc>
      </w:tr>
      <w:tr w:rsidR="0095003F" w:rsidRPr="001F0B4A" w14:paraId="5F81E48D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778A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3D6C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988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1109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ssue developme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2D9C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7B0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KRT1, KRT10, LTF, RBP4</w:t>
            </w:r>
          </w:p>
        </w:tc>
      </w:tr>
      <w:tr w:rsidR="0095003F" w:rsidRPr="001F0B4A" w14:paraId="274B0E73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9D37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02DC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079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57FD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developmental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42E1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7909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0E099E0B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60824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0B4F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123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96B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multicellular organismal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2DAD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237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F12, KRT1, LTF, RBP4, TF</w:t>
            </w:r>
          </w:p>
        </w:tc>
      </w:tr>
      <w:tr w:rsidR="0095003F" w:rsidRPr="001F0B4A" w14:paraId="435FD932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0D1C2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B71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695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253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F270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9586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F12, KRT1, LTF, SELENOP, TF</w:t>
            </w:r>
          </w:p>
        </w:tc>
      </w:tr>
      <w:tr w:rsidR="0095003F" w:rsidRPr="001F0B4A" w14:paraId="47256C41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1C30C0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0A9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858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4E31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response to stimulu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8EC2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A83F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558095BD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B6C512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F3A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14009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CBF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lytic activity, acting on a protei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ECEF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8DE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F12, F9, HGFAC, ITIH1, LTF, TF</w:t>
            </w:r>
          </w:p>
        </w:tc>
      </w:tr>
      <w:tr w:rsidR="0095003F" w:rsidRPr="001F0B4A" w14:paraId="7968C335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D48EE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A10F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695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AB0B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se to str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A2BC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C2B0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F12, F9, HGFAC, KRT1, LTF, SELENOP, TF</w:t>
            </w:r>
          </w:p>
        </w:tc>
      </w:tr>
      <w:tr w:rsidR="0095003F" w:rsidRPr="001F0B4A" w14:paraId="6D3B00C5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5D066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B48B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85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0A05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imal organ developme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2D45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8689" w14:textId="7A89C3DC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HSG, ECM1, </w:t>
            </w:r>
            <w:r w:rsidR="00D01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BP</w:t>
            </w: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RT1, KRT10, LTF, RBP4, SELENOP, TF</w:t>
            </w:r>
          </w:p>
        </w:tc>
      </w:tr>
      <w:tr w:rsidR="0095003F" w:rsidRPr="001F0B4A" w14:paraId="0D45AFE7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97EF4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140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953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6180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metabolic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3DFF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38F4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, ECM1, F12, F9, HGFAC, ITIH1, KRT1, KRT10, LTF, TF</w:t>
            </w:r>
          </w:p>
        </w:tc>
      </w:tr>
      <w:tr w:rsidR="0095003F" w:rsidRPr="001F0B4A" w14:paraId="7776AFD2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9DA6E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7990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317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6DB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molecule metabolic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EE9B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8428" w14:textId="323D9869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HSG, ECM1, F12, F9, </w:t>
            </w:r>
            <w:r w:rsidR="00D01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BP</w:t>
            </w: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GFAC, ITIH1, KRT1, KRT10, LTF, RBP4, TF</w:t>
            </w:r>
          </w:p>
        </w:tc>
      </w:tr>
      <w:tr w:rsidR="0095003F" w:rsidRPr="001F0B4A" w14:paraId="1696E9EB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3FB76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8E3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250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F41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ellular organismal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4390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A9E0" w14:textId="03A94C5B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HSG, ECM1, F12, F9, </w:t>
            </w:r>
            <w:r w:rsidR="00D01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BP</w:t>
            </w: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GFAC, KRT1, KRT10, LTF, RBP4, SELENOP, TF</w:t>
            </w:r>
          </w:p>
        </w:tc>
      </w:tr>
      <w:tr w:rsidR="0095003F" w:rsidRPr="001F0B4A" w14:paraId="63E7087B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89372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434D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19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8E0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9C92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6F9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M1, KRT1, KRT10</w:t>
            </w:r>
          </w:p>
        </w:tc>
      </w:tr>
      <w:tr w:rsidR="0095003F" w:rsidRPr="001F0B4A" w14:paraId="0CB9281A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D4BB9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C769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190253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BA65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 regulation of intracellular signal transduc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97D3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390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M1, LTF, SELENOP, TF</w:t>
            </w:r>
          </w:p>
        </w:tc>
      </w:tr>
      <w:tr w:rsidR="0095003F" w:rsidRPr="001F0B4A" w14:paraId="00CA4AAC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41D66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B57B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268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3150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immune system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86D5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58C4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M1, KRT1, LTF, RBP4, SELENOP</w:t>
            </w:r>
          </w:p>
        </w:tc>
      </w:tr>
      <w:tr w:rsidR="0095003F" w:rsidRPr="001F0B4A" w14:paraId="330F0693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9F5870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A41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163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F9C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ymogen activa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09D5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EF3F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, F9, HGFAC</w:t>
            </w:r>
          </w:p>
        </w:tc>
      </w:tr>
      <w:tr w:rsidR="0095003F" w:rsidRPr="001F0B4A" w14:paraId="0A0A1FB0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C0234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65B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5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519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um ion bindin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7487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501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, F9, ITIH1, SELENOP</w:t>
            </w:r>
          </w:p>
        </w:tc>
      </w:tr>
      <w:tr w:rsidR="0095003F" w:rsidRPr="001F0B4A" w14:paraId="5E19FC2E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E4A6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06DF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9854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7998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ense response to other organis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9B3A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E63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, KRT1, LTF, SELENOP, TF</w:t>
            </w:r>
          </w:p>
        </w:tc>
      </w:tr>
      <w:tr w:rsidR="0095003F" w:rsidRPr="001F0B4A" w14:paraId="01BE7C11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C5FC2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504B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759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3DA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coagula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81BC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FC3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, F9, HGFAC, KRT1, SELENOP</w:t>
            </w:r>
          </w:p>
        </w:tc>
      </w:tr>
      <w:tr w:rsidR="0095003F" w:rsidRPr="001F0B4A" w14:paraId="673B2208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A4BB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F73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6500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BEE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biological qualit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9A5A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35A7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2, F9, HGFAC, KRT1, LTF, RBP4, SELENOP, TF</w:t>
            </w:r>
          </w:p>
        </w:tc>
      </w:tr>
      <w:tr w:rsidR="0095003F" w:rsidRPr="001F0B4A" w14:paraId="29EE2F07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568FE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BB2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828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A48F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id bindin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DB6B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46B4" w14:textId="6D992FEE" w:rsidR="0095003F" w:rsidRPr="009C05DE" w:rsidRDefault="00D0158B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BP</w:t>
            </w:r>
            <w:r w:rsidR="0095003F"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LTF, RBP4, SELENOP</w:t>
            </w:r>
          </w:p>
        </w:tc>
      </w:tr>
      <w:tr w:rsidR="0095003F" w:rsidRPr="001F0B4A" w14:paraId="3EB10D9F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EDC89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4810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695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74E9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oral immune respon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0C73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70B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1, LTF, TF</w:t>
            </w:r>
          </w:p>
        </w:tc>
      </w:tr>
      <w:tr w:rsidR="0095003F" w:rsidRPr="001F0B4A" w14:paraId="6A0D264A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4713E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214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887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8A4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ical homeostas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0967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7ED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1, LTF, RBP4, TF</w:t>
            </w:r>
          </w:p>
        </w:tc>
      </w:tr>
      <w:tr w:rsidR="0095003F" w:rsidRPr="001F0B4A" w14:paraId="5E2C27A7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2C33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091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189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B29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ssue homeostas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4962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ECE0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09861C70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A1DD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8C37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998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E728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surfac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C6D1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1F3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10, LTF, SELENOP, TF</w:t>
            </w:r>
          </w:p>
        </w:tc>
      </w:tr>
      <w:tr w:rsidR="0095003F" w:rsidRPr="001F0B4A" w14:paraId="232FF942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DADD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9B1A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274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07B1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ense response to bacteriu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E392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42D0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F, SELENOP, TF</w:t>
            </w:r>
          </w:p>
        </w:tc>
      </w:tr>
      <w:tr w:rsidR="0095003F" w:rsidRPr="001F0B4A" w14:paraId="31551913" w14:textId="77777777" w:rsidTr="009C05DE">
        <w:trPr>
          <w:trHeight w:val="20"/>
        </w:trPr>
        <w:tc>
          <w:tcPr>
            <w:tcW w:w="9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A2EB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v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34B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124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FFFD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regulation of multicellular organismal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15D88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1554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F12, FGA</w:t>
            </w:r>
          </w:p>
        </w:tc>
      </w:tr>
      <w:tr w:rsidR="0095003F" w:rsidRPr="001F0B4A" w14:paraId="172263EF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FB469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F70F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133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EF4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hydrolase activit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9BE13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A57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C4A, ITIH4</w:t>
            </w:r>
          </w:p>
        </w:tc>
      </w:tr>
      <w:tr w:rsidR="0095003F" w:rsidRPr="001F0B4A" w14:paraId="076674D6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0922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C33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14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5DFD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plasmic vesicl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659F2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8B1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FGA, ITIH4</w:t>
            </w:r>
          </w:p>
        </w:tc>
      </w:tr>
      <w:tr w:rsidR="0095003F" w:rsidRPr="001F0B4A" w14:paraId="2196ABEB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CEA0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7998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687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8EA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l ion bindin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1076C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BAB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C2, F12, FGA</w:t>
            </w:r>
          </w:p>
        </w:tc>
      </w:tr>
      <w:tr w:rsidR="0095003F" w:rsidRPr="001F0B4A" w14:paraId="2AB97C71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E263F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0A7D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104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41D1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transpor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AB1B0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80B6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C2, C4A, FGA</w:t>
            </w:r>
          </w:p>
        </w:tc>
      </w:tr>
      <w:tr w:rsidR="0095003F" w:rsidRPr="001F0B4A" w14:paraId="0EAA343E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7C8F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0C10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6202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BB9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gen-containing extracellular matrix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DB040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436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F12, FGA, ITIH4</w:t>
            </w:r>
          </w:p>
        </w:tc>
      </w:tr>
      <w:tr w:rsidR="0095003F" w:rsidRPr="001F0B4A" w14:paraId="53F9BFBE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2F63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08C1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7256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AD5A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microparticl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83C59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F654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C4A, FGA, ITIH4</w:t>
            </w:r>
          </w:p>
        </w:tc>
      </w:tr>
      <w:tr w:rsidR="0095003F" w:rsidRPr="001F0B4A" w14:paraId="3DA40AC6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DC3F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18A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508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43D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ate immune respon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8571D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BC71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C2, C4A, F12, FGA</w:t>
            </w:r>
          </w:p>
        </w:tc>
      </w:tr>
      <w:tr w:rsidR="0095003F" w:rsidRPr="001F0B4A" w14:paraId="2454FDA9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E31F5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70A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678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78A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ase activit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F8606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73B6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C2, C4A, F12, ITIH4</w:t>
            </w:r>
          </w:p>
        </w:tc>
      </w:tr>
      <w:tr w:rsidR="0095003F" w:rsidRPr="001F0B4A" w14:paraId="1A9D14F9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40F7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191C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68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13D3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05887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E279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C2, C4A, FGA, ITIH4</w:t>
            </w:r>
          </w:p>
        </w:tc>
      </w:tr>
      <w:tr w:rsidR="0095003F" w:rsidRPr="001F0B4A" w14:paraId="7FF7A777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A6635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B940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695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965A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EED31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12E4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4, C2, C4A, F12, FGA, ITIH4</w:t>
            </w:r>
          </w:p>
        </w:tc>
      </w:tr>
      <w:tr w:rsidR="0095003F" w:rsidRPr="001F0B4A" w14:paraId="5C373170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07CF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BA0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953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2FE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metabolic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37654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6F8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41FFECCE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07EE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A535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7006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947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exosom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21ACF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238E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58BB27E2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C7C2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559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:0517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3EC5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avirus disea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8FF41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4BD7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, C4A, FGA</w:t>
            </w:r>
          </w:p>
        </w:tc>
      </w:tr>
      <w:tr w:rsidR="0095003F" w:rsidRPr="001F0B4A" w14:paraId="75313B3C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5EC75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18CC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225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3135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ptive immune respon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5BC10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C6451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4176DAAE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A5565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F36A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695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D665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oral immune respon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58C9A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B45A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5EED91E3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013F7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9A8A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GG:0461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4F44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 and coagulation cascad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8A0D8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60B4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, C4A, F12, FGA</w:t>
            </w:r>
          </w:p>
        </w:tc>
      </w:tr>
      <w:tr w:rsidR="0095003F" w:rsidRPr="001F0B4A" w14:paraId="413E7446" w14:textId="77777777" w:rsidTr="009C05DE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289A7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C3DB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417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6986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peptidase activit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9FFAA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E94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, C4A, F12, ITIH4</w:t>
            </w:r>
          </w:p>
        </w:tc>
      </w:tr>
      <w:tr w:rsidR="0095003F" w:rsidRPr="001F0B4A" w14:paraId="23AC62A5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F7F78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D07F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695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70E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ammatory respons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9174D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33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D1B2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A, F12, ITIH4</w:t>
            </w:r>
          </w:p>
        </w:tc>
      </w:tr>
      <w:tr w:rsidR="0095003F" w:rsidRPr="001F0B4A" w14:paraId="5491A6FB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12AA3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68C2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5124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C780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 regulation of protein metabolic proc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A3811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B15B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003F" w:rsidRPr="001F0B4A" w14:paraId="061F27F0" w14:textId="77777777" w:rsidTr="00147344">
        <w:trPr>
          <w:trHeight w:val="20"/>
        </w:trPr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FCA7D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1F69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16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DEAE" w14:textId="77777777" w:rsidR="0095003F" w:rsidRPr="00147344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73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proteolys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08365" w14:textId="77777777" w:rsidR="0095003F" w:rsidRPr="009C05DE" w:rsidRDefault="0095003F" w:rsidP="009C05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05D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33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666C" w14:textId="77777777" w:rsidR="0095003F" w:rsidRPr="009C05DE" w:rsidRDefault="0095003F" w:rsidP="009C05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6A6948B" w14:textId="77777777" w:rsidR="005A0FF8" w:rsidRDefault="005A0FF8"/>
    <w:sectPr w:rsidR="005A0FF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3F"/>
    <w:rsid w:val="000A310D"/>
    <w:rsid w:val="00147344"/>
    <w:rsid w:val="00483CAB"/>
    <w:rsid w:val="005A0FF8"/>
    <w:rsid w:val="007142CD"/>
    <w:rsid w:val="0095003F"/>
    <w:rsid w:val="009A22E8"/>
    <w:rsid w:val="009E0C6A"/>
    <w:rsid w:val="00B86762"/>
    <w:rsid w:val="00D0158B"/>
    <w:rsid w:val="00EF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7C3A5"/>
  <w15:chartTrackingRefBased/>
  <w15:docId w15:val="{EEF17432-C9B3-4BCA-91D7-A24F6C4C5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8</Words>
  <Characters>4949</Characters>
  <Application>Microsoft Office Word</Application>
  <DocSecurity>0</DocSecurity>
  <Lines>41</Lines>
  <Paragraphs>11</Paragraphs>
  <ScaleCrop>false</ScaleCrop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Sze</dc:creator>
  <cp:keywords/>
  <dc:description/>
  <cp:lastModifiedBy>Mei Sze</cp:lastModifiedBy>
  <cp:revision>4</cp:revision>
  <dcterms:created xsi:type="dcterms:W3CDTF">2023-04-28T09:15:00Z</dcterms:created>
  <dcterms:modified xsi:type="dcterms:W3CDTF">2023-11-1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acdbcc-0a88-47b1-82d2-83bd21834d81</vt:lpwstr>
  </property>
</Properties>
</file>